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old induction of cytokines and chemokines in lung homogenates from females that were gonadally intact (sham), gonadectomized (gdx), or gdx with estradiol (E2) replaced.</w:t>
      </w:r>
      <w:r>
        <w:rPr/>
        <w:t xml:space="preserve"> 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800"/>
        <w:gridCol w:w="1980"/>
        <w:gridCol w:w="180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3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ys Post-Inocul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ytok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ea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84±0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40±9.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09±28.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94±20.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±8.8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1±24.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4±19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49±26.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±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±1.6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2±6.65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±1.80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±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±0.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4±1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2±7.8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±0.5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±1.3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5±3.45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±0.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±1.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2±2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1±10.16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γ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2±2.8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±4.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2.06±533.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51±115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±0.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±0.9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27±139.65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±0.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±0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±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±2.85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β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±0.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±0.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±0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±0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±0.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±0.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±0.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±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±0.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87±16.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.59±199.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08±30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8±9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51±39.7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12±142.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61±25.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±0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±0.8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2±1.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6±1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,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±0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±0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5±21.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±2.3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±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4±3.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±0.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±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±0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±1.23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2(p7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±0.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±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±0.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±0.82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±0.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±0.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±0.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±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±0.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±0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±0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4±1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0±2.8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7±2.8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±3.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±0.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8±2.4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3±1.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±0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±0.23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±0.54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±0.93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-β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±0.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±0.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±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±0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±0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±0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Data are represented as the mean ± SEM. Data were analyzed with 2-way ANOVAs followed by Bonferroni t-tests, with significant differences compared with sham females at an individual time-point represented by an asterisk (*) and significant differences within a treatment group, across time-points p.i. represented by different letters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0.05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48:00Z</dcterms:created>
  <dc:creator>DidiRo</dc:creator>
  <dc:description/>
  <cp:keywords/>
  <dc:language>en-US</dc:language>
  <cp:lastModifiedBy>Sabra L. Klein</cp:lastModifiedBy>
  <cp:lastPrinted>2010-12-06T14:42:00Z</cp:lastPrinted>
  <dcterms:modified xsi:type="dcterms:W3CDTF">2011-06-21T18:48:00Z</dcterms:modified>
  <cp:revision>2</cp:revision>
  <dc:subject/>
  <dc:title>Table 1: Fold change in concentrations of cytokines in lung homogenates from gonadally intact males and females</dc:title>
</cp:coreProperties>
</file>